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588BC" w14:textId="77777777" w:rsidR="00430DFD" w:rsidRPr="008E1C93" w:rsidRDefault="00430DFD" w:rsidP="00EE2E14">
      <w:pPr>
        <w:outlineLvl w:val="0"/>
        <w:rPr>
          <w:rFonts w:ascii="Times New Roman" w:hAnsi="Times New Roman"/>
          <w:b/>
          <w:lang w:val="en-US"/>
        </w:rPr>
      </w:pPr>
      <w:r w:rsidRPr="008E1C93">
        <w:rPr>
          <w:rFonts w:ascii="Times New Roman" w:hAnsi="Times New Roman"/>
          <w:b/>
          <w:lang w:val="en-US"/>
        </w:rPr>
        <w:t>Table S3:</w:t>
      </w:r>
      <w:r w:rsidRPr="008E1C93">
        <w:rPr>
          <w:rFonts w:ascii="Times New Roman" w:hAnsi="Times New Roman"/>
          <w:lang w:val="en-US"/>
        </w:rPr>
        <w:t xml:space="preserve"> Phenotypes and genotypes of 1750 x SAS405 progeny</w:t>
      </w:r>
    </w:p>
    <w:p w14:paraId="066B72DC" w14:textId="77777777" w:rsidR="00430DFD" w:rsidRPr="008E1C93" w:rsidRDefault="00430DFD" w:rsidP="00430DFD">
      <w:pPr>
        <w:rPr>
          <w:rFonts w:ascii="Times New Roman" w:hAnsi="Times New Roman"/>
          <w:b/>
          <w:lang w:val="en-US"/>
        </w:rPr>
      </w:pPr>
    </w:p>
    <w:tbl>
      <w:tblPr>
        <w:tblW w:w="110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50"/>
        <w:gridCol w:w="1276"/>
        <w:gridCol w:w="1276"/>
        <w:gridCol w:w="3118"/>
        <w:gridCol w:w="2552"/>
      </w:tblGrid>
      <w:tr w:rsidR="00430DFD" w:rsidRPr="008E1C93" w14:paraId="2D18916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3221E3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Strain</w:t>
            </w:r>
            <w:r w:rsidRPr="008E1C93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EEEEC7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Color of the mycelium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EF2770F" w14:textId="04503FE2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PCR bik</w:t>
            </w:r>
            <w:r w:rsid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  <w:r w:rsidR="001229C0" w:rsidRPr="008E1C93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F6/R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6CE4E85" w14:textId="15AF7734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PCR </w:t>
            </w:r>
            <w:proofErr w:type="spell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bik</w:t>
            </w:r>
            <w:r w:rsidR="001229C0" w:rsidRPr="008E1C93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F1/R14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3A71683" w14:textId="53D890F8" w:rsidR="001229C0" w:rsidRPr="008E1C93" w:rsidRDefault="00907129" w:rsidP="001229C0">
            <w:pPr>
              <w:jc w:val="center"/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S</w:t>
            </w:r>
            <w:r w:rsidR="00430DFD"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ensitivity to </w:t>
            </w:r>
            <w:proofErr w:type="spellStart"/>
            <w:r w:rsidR="00430DFD"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fenhexamid</w:t>
            </w:r>
            <w:r w:rsidR="001229C0" w:rsidRPr="008E1C93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C178364" w14:textId="5C4E1507" w:rsidR="00430DFD" w:rsidRPr="008E1C93" w:rsidRDefault="00907129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M</w:t>
            </w:r>
            <w:r w:rsidR="00430DFD"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ating </w:t>
            </w:r>
            <w:proofErr w:type="spellStart"/>
            <w:r w:rsidR="00430DFD"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type</w:t>
            </w:r>
            <w:r w:rsidRPr="008E1C93">
              <w:rPr>
                <w:rFonts w:ascii="Times New Roman" w:hAnsi="Times New Roman"/>
                <w:vertAlign w:val="superscript"/>
                <w:lang w:val="en-US"/>
              </w:rPr>
              <w:t>e</w:t>
            </w:r>
            <w:proofErr w:type="spellEnd"/>
          </w:p>
        </w:tc>
      </w:tr>
      <w:tr w:rsidR="00430DFD" w:rsidRPr="008E1C93" w14:paraId="73D915D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901DC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175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DD3159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pink</w:t>
            </w:r>
            <w:proofErr w:type="gram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5F0017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3753A9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355EFE7" w14:textId="1D82D33E" w:rsidR="00430DFD" w:rsidRPr="008E1C93" w:rsidRDefault="001229C0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resis</w:t>
            </w:r>
            <w:r w:rsidR="00430DFD"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tant</w:t>
            </w:r>
            <w:proofErr w:type="gram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2E12F1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mat</w:t>
            </w:r>
            <w:proofErr w:type="gramEnd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1-1</w:t>
            </w:r>
          </w:p>
        </w:tc>
      </w:tr>
      <w:tr w:rsidR="00430DFD" w:rsidRPr="008E1C93" w14:paraId="12593D09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A28D78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SAS40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BE1A692" w14:textId="36DDF3D1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gray</w:t>
            </w:r>
            <w:proofErr w:type="gram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ABFF5E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14A322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671FC3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sensitive</w:t>
            </w:r>
            <w:proofErr w:type="gram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DE4ECB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>mat</w:t>
            </w:r>
            <w:proofErr w:type="gramEnd"/>
            <w:r w:rsidRPr="008E1C93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1-2</w:t>
            </w:r>
          </w:p>
        </w:tc>
      </w:tr>
      <w:tr w:rsidR="00430DFD" w:rsidRPr="008E1C93" w14:paraId="68D02199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8749F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2DCF2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70715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B8171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5A2E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AD8B9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2E8A80C7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A5E85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CE16F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53A34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AC82D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24189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D14D2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FB5D80D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7B2C6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64658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96F52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46E91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6861E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81D42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BFC9D2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2E67C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501D4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7FFA7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B99B7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8E59C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172BE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77DB95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26BA2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BFB50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91492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B0350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F05CC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23764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719B67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3D25B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DD8E4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A8836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C6BE9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89B5F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159C4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294DEC06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7B0A7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4D596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6B030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5F279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7F7B3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A7BEC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6E8D246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6469F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41DCA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BAEE2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4F0ED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8E05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C23C3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2F94EF59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BA917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6C048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F5CD7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D8FB3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2A5FC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A8ECE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F8AE3BC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AF013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CEC40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42C5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9686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A999E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81D31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69FFC9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4F4B6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0BDAC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D4391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9E0CE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62D27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FF39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6DCBCE52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A8CF9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2b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30C54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0DCE9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BBA33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705FF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1DBC4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175A726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B70F5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lastRenderedPageBreak/>
              <w:t>2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D501B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B03D7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32286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462B6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FCCD3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FA50C4C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4B49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EFC08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BA723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BD24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250E9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AD47B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8B8A56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D5B12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7b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F8F99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8BA49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3712E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DDB32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300EE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5FF8A5D5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AF744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0CC9C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A6503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5FC47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00E07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AF5FB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125C39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FEC3D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AC7C7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303EF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EB8F9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F0B7B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C5179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B14BA4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CDF86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6b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BFAB9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26725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FDF73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027B0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36D1A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2E9C95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3BC0E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64999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65F63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A4C36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E90B4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6279D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4808009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DCB41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F6A3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E2334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D71BD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52EAB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03DEA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18931E7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BC9FE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02BF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B2F5D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8E673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1B6E1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5B6DE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63AEA0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03966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AD3CC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01EFA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5353C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0B92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8CD7A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5C35FB4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30004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8699E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CBEA8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F1C15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93278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61639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DBE2C8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F6D7A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BCB06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C783B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14840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18FE9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ECCE9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0517494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BE2CC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C9897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AA8D2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F576C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DB3CF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BF775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E48A45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F2524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4AE85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BF881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D5200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3A19B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FA2AC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110A7F0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D6258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6995D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A51F2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A83BA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049F5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620FF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E768576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B6CC6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CDA95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E5975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EAC0D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F3C2D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87167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48EB77F6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AE7C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B2E1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B4E06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12CA42" w14:textId="72B8DC31" w:rsidR="00430DFD" w:rsidRPr="008E1C93" w:rsidRDefault="0094085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E607D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C78FF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8701DB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65E1E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97091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45AD5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17127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2AF88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8D227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2FDC957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2258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D61FF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95B0A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A7086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FA3C6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ECCF6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9F2E1B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5F500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8EB75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1BB2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92764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D055A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7231F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63B292B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C8EF6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964EA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3B0D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B3D1B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8045D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055C4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6D4E523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B479A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AB2A4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82756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F01C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5417D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2295A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36A27DD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67610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2a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0155C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449B2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00AAF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AC8FD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17F6F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530265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8823B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CF53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BA104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0F2C9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2E6A8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BAB14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00DDA2B3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3BDC3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6a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7C8A3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D038F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5BD9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E7E2C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F32BA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F4BDBF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B74D0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12A82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CA0F0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B03D9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3899F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782C6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0118F027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431C8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A93F2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E7ACA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D7707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01567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602FD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C3C8CB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C1CAD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90005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pin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6AB5B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CAA32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E129A4" w14:textId="4D237DD8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low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ce</w:t>
            </w:r>
            <w:proofErr w:type="spellEnd"/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074DB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01EB7AAD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EE32C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1EB310" w14:textId="4459F0DC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C8648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C632E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9B1B1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6BE98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73FD745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CDF80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B0A200" w14:textId="6A1256F5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439DB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0716E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0775F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444AF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52F124BD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663DA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57DAC1" w14:textId="54D0B65D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6FE29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54E22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757C9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3A699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B8EBE3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1B359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E2930E" w14:textId="65463E8E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304D5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13C08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CCA35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A2832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2DAC892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23593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222664" w14:textId="2BD3F590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277F8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54368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BCED2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E3B53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17062CD9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571A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B61C7E" w14:textId="3E4435BE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6FB4C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785B6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56DE4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9A003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78D8A0C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F33A8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1921A4" w14:textId="6686C5E2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2C46D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A5F9F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739FD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C7176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A1DC95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9D008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294BC7" w14:textId="693B21AE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4CCEE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A999C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7D53C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0446D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26B334A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C213C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CA457" w14:textId="2821A441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B94D3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D2EB0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F350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F2EE7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181D9554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C8A79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D32727" w14:textId="7F18AB61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91B2F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8BCFF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B580C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A5AE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3E023786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F6695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3426CB" w14:textId="225C2E6B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0FAB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EDE1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7B57F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9CA4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432F893C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18E3D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E8EED1" w14:textId="144400F0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1EA7C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16A38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8C5B0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8C94A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6952EA22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B08FF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9020BE" w14:textId="515A5A1A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44F85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F7B08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3B976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2C80B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52D71542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ED0BB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E764DE" w14:textId="29E0AD0D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15560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91A83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EF8BB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CFD2C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305CB76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57587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E8F497" w14:textId="73C92F8E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FC234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E1BC7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074C0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FCE15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4BC7860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F5595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72284B" w14:textId="0B5C70F7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80811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E6146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A93EE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DE35E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  <w:tr w:rsidR="00430DFD" w:rsidRPr="008E1C93" w14:paraId="3B0804A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6ED9C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A6339C" w14:textId="190ABCFD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16D2F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A8522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63944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3B5A6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1CB7715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A6347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384207" w14:textId="598D9211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49DD3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B926B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0EB46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2C051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67393A4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A4178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7a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285B89" w14:textId="7E9AFA04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4C631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83799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DDAF0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90EA2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E8C809B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F3BA4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DABAE" w14:textId="491BBFA9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EFF80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0BA2E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762B4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6F9D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3D0DA10A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2E94A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0A6693" w14:textId="083CEAA7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0DD1F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3C01C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1C6F4E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E6D88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CFF2E43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E7C8F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1648E9" w14:textId="16355D6C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F7D28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558F7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6DA81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D553D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0FD70D8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9E862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8E2AEA" w14:textId="75E9A07C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11203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0C885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D810B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06B19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919EB18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2DAAB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FADF56" w14:textId="157E471A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56AA3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CC5D1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1B164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32E8C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1</w:t>
            </w:r>
          </w:p>
        </w:tc>
      </w:tr>
      <w:tr w:rsidR="00430DFD" w:rsidRPr="008E1C93" w14:paraId="7225378E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CE3C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AAD58" w14:textId="79A8CE4B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F8EC6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91E06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5A465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49C55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061C6256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D13A5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B73FD2" w14:textId="60F672D7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18219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CCC66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E4AB5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8D485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06A6BC5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F529F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82028" w14:textId="4E15D532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D66B2F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DABCF2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8F65B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3DA9C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0D9D6E3F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3296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A8DE57" w14:textId="5013FF75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667BB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A5A3C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87EF64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F7A5B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400BD482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9B17A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E7B81D" w14:textId="59F985E9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8F04F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BEDFDC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9ECA2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BCE0E0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1768C7D5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E44A1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FACCB6" w14:textId="29A3681C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8C4E16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9C987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917AA5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1B0A59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49F1C7A1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C70581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3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2AF882" w14:textId="61249669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8C7A7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437FB3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86C6A7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7FB93B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430DFD" w:rsidRPr="008E1C93" w14:paraId="53BE8450" w14:textId="77777777" w:rsidTr="00430DFD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8448FD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88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F0F6D6" w14:textId="6A65FFF3" w:rsidR="00430DFD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3A634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FF9E9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73F41A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sensitive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685CD8" w14:textId="77777777" w:rsidR="00430DFD" w:rsidRPr="008E1C93" w:rsidRDefault="00430DFD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n.a</w:t>
            </w:r>
            <w:proofErr w:type="spellEnd"/>
            <w:r w:rsidRPr="008E1C93"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6F7DE1" w:rsidRPr="008E1C93" w14:paraId="5F22DCFD" w14:textId="77777777" w:rsidTr="002A13BB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719982" w14:textId="77777777" w:rsidR="006F7DE1" w:rsidRPr="008E1C93" w:rsidRDefault="006F7DE1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1AE844" w14:textId="69BF7E02" w:rsidR="006F7DE1" w:rsidRPr="008E1C93" w:rsidRDefault="00EE2E14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ra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4D62F4" w14:textId="77777777" w:rsidR="006F7DE1" w:rsidRPr="008E1C93" w:rsidRDefault="006F7DE1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D9F3D9" w14:textId="77777777" w:rsidR="006F7DE1" w:rsidRPr="008E1C93" w:rsidRDefault="006F7DE1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6C9111" w14:textId="2B2D05A2" w:rsidR="006F7DE1" w:rsidRPr="008E1C93" w:rsidRDefault="006F7DE1" w:rsidP="006F7DE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8E1C93">
              <w:rPr>
                <w:rFonts w:ascii="Times New Roman" w:eastAsia="Times New Roman" w:hAnsi="Times New Roman"/>
                <w:color w:val="000000"/>
              </w:rPr>
              <w:t>resistant</w:t>
            </w:r>
            <w:proofErr w:type="spellEnd"/>
            <w:r w:rsidRPr="008E1C93">
              <w:rPr>
                <w:rFonts w:ascii="Times New Roman" w:hAnsi="Times New Roman"/>
                <w:vertAlign w:val="superscript"/>
                <w:lang w:val="en-US"/>
              </w:rPr>
              <w:t xml:space="preserve"> d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060CB9" w14:textId="77777777" w:rsidR="006F7DE1" w:rsidRPr="008E1C93" w:rsidRDefault="006F7DE1" w:rsidP="002A13B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1C93">
              <w:rPr>
                <w:rFonts w:ascii="Times New Roman" w:eastAsia="Times New Roman" w:hAnsi="Times New Roman"/>
                <w:color w:val="000000"/>
              </w:rPr>
              <w:t>mat 1-2</w:t>
            </w:r>
          </w:p>
        </w:tc>
      </w:tr>
    </w:tbl>
    <w:p w14:paraId="0A176291" w14:textId="57B4D340" w:rsidR="00430DFD" w:rsidRPr="008E1C93" w:rsidRDefault="00430DFD" w:rsidP="008E1C93">
      <w:pPr>
        <w:spacing w:line="360" w:lineRule="auto"/>
        <w:ind w:right="2364"/>
        <w:jc w:val="both"/>
        <w:rPr>
          <w:rFonts w:ascii="Times New Roman" w:hAnsi="Times New Roman"/>
          <w:lang w:val="en-US"/>
        </w:rPr>
      </w:pPr>
      <w:proofErr w:type="gramStart"/>
      <w:r w:rsidRPr="008E1C93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8E1C93">
        <w:rPr>
          <w:rFonts w:ascii="Times New Roman" w:hAnsi="Times New Roman"/>
          <w:lang w:val="en-US"/>
        </w:rPr>
        <w:t xml:space="preserve"> </w:t>
      </w:r>
      <w:r w:rsidR="00C36E06" w:rsidRPr="008E1C93">
        <w:rPr>
          <w:rFonts w:ascii="Times New Roman" w:hAnsi="Times New Roman"/>
          <w:lang w:val="en-US"/>
        </w:rPr>
        <w:t>P</w:t>
      </w:r>
      <w:r w:rsidRPr="008E1C93">
        <w:rPr>
          <w:rFonts w:ascii="Times New Roman" w:hAnsi="Times New Roman"/>
          <w:lang w:val="en-US"/>
        </w:rPr>
        <w:t>arental strains in bold</w:t>
      </w:r>
      <w:r w:rsidR="001229C0" w:rsidRPr="008E1C93">
        <w:rPr>
          <w:rFonts w:ascii="Times New Roman" w:hAnsi="Times New Roman"/>
          <w:lang w:val="en-US"/>
        </w:rPr>
        <w:t xml:space="preserve">; </w:t>
      </w:r>
      <w:r w:rsidR="001229C0" w:rsidRPr="008E1C93">
        <w:rPr>
          <w:rFonts w:ascii="Times New Roman" w:hAnsi="Times New Roman"/>
          <w:vertAlign w:val="superscript"/>
          <w:lang w:val="en-US"/>
        </w:rPr>
        <w:t>b</w:t>
      </w:r>
      <w:r w:rsidR="00AA38B8" w:rsidRPr="008E1C93">
        <w:rPr>
          <w:rFonts w:ascii="Times New Roman" w:hAnsi="Times New Roman"/>
          <w:vertAlign w:val="superscript"/>
          <w:lang w:val="en-US"/>
        </w:rPr>
        <w:t>, c</w:t>
      </w:r>
      <w:r w:rsidR="001229C0" w:rsidRPr="008E1C93">
        <w:rPr>
          <w:rFonts w:ascii="Times New Roman" w:hAnsi="Times New Roman"/>
          <w:lang w:val="en-US"/>
        </w:rPr>
        <w:t xml:space="preserve"> </w:t>
      </w:r>
      <w:r w:rsidR="00AA38B8" w:rsidRPr="008E1C93">
        <w:rPr>
          <w:rFonts w:ascii="Times New Roman" w:eastAsia="Times New Roman" w:hAnsi="Times New Roman"/>
          <w:lang w:val="en-US"/>
        </w:rPr>
        <w:t xml:space="preserve">+ indicates a PCR product was amplified with primers F6 and R6 (presence of </w:t>
      </w:r>
      <w:r w:rsidR="00AA38B8" w:rsidRPr="008E1C93">
        <w:rPr>
          <w:rFonts w:ascii="Times New Roman" w:eastAsia="Times New Roman" w:hAnsi="Times New Roman"/>
          <w:i/>
          <w:lang w:val="en-US"/>
        </w:rPr>
        <w:t>bcbik1</w:t>
      </w:r>
      <w:r w:rsidR="00AA38B8" w:rsidRPr="008E1C93">
        <w:rPr>
          <w:rFonts w:ascii="Times New Roman" w:eastAsia="Times New Roman" w:hAnsi="Times New Roman"/>
          <w:lang w:val="en-US"/>
        </w:rPr>
        <w:t xml:space="preserve">) or with primers F1 and R14 (absence of </w:t>
      </w:r>
      <w:r w:rsidR="00AA38B8" w:rsidRPr="008E1C93">
        <w:rPr>
          <w:rFonts w:ascii="Times New Roman" w:eastAsia="Times New Roman" w:hAnsi="Times New Roman"/>
          <w:i/>
          <w:lang w:val="en-US"/>
        </w:rPr>
        <w:t>bcbik1</w:t>
      </w:r>
      <w:r w:rsidR="00AA38B8" w:rsidRPr="008E1C93">
        <w:rPr>
          <w:rFonts w:ascii="Times New Roman" w:eastAsia="Times New Roman" w:hAnsi="Times New Roman"/>
          <w:lang w:val="en-US"/>
        </w:rPr>
        <w:t>), whereas - indicates that no PCR product was amplified</w:t>
      </w:r>
      <w:r w:rsidR="001229C0" w:rsidRPr="008E1C93">
        <w:rPr>
          <w:rFonts w:ascii="Times New Roman" w:hAnsi="Times New Roman"/>
          <w:lang w:val="en-US"/>
        </w:rPr>
        <w:t xml:space="preserve">; </w:t>
      </w:r>
      <w:r w:rsidR="001229C0" w:rsidRPr="008E1C93">
        <w:rPr>
          <w:rFonts w:ascii="Times New Roman" w:hAnsi="Times New Roman"/>
          <w:vertAlign w:val="superscript"/>
          <w:lang w:val="en-US"/>
        </w:rPr>
        <w:t>d</w:t>
      </w:r>
      <w:r w:rsidRPr="008E1C93">
        <w:rPr>
          <w:rFonts w:ascii="Times New Roman" w:hAnsi="Times New Roman"/>
          <w:lang w:val="en-US"/>
        </w:rPr>
        <w:t xml:space="preserve"> sensitivity to </w:t>
      </w:r>
      <w:proofErr w:type="spellStart"/>
      <w:r w:rsidRPr="008E1C93">
        <w:rPr>
          <w:rFonts w:ascii="Times New Roman" w:hAnsi="Times New Roman"/>
          <w:lang w:val="en-US"/>
        </w:rPr>
        <w:t>fenhexamid</w:t>
      </w:r>
      <w:proofErr w:type="spellEnd"/>
      <w:r w:rsidRPr="008E1C93">
        <w:rPr>
          <w:rFonts w:ascii="Times New Roman" w:hAnsi="Times New Roman"/>
          <w:lang w:val="en-US"/>
        </w:rPr>
        <w:t xml:space="preserve"> was established as </w:t>
      </w:r>
      <w:r w:rsidR="00270BEB" w:rsidRPr="008E1C93">
        <w:rPr>
          <w:rFonts w:ascii="Times New Roman" w:hAnsi="Times New Roman"/>
          <w:lang w:val="en-US"/>
        </w:rPr>
        <w:t xml:space="preserve">described </w:t>
      </w:r>
      <w:r w:rsidRPr="008E1C93">
        <w:rPr>
          <w:rFonts w:ascii="Times New Roman" w:hAnsi="Times New Roman"/>
          <w:lang w:val="en-US"/>
        </w:rPr>
        <w:t xml:space="preserve">in Materials </w:t>
      </w:r>
      <w:r w:rsidR="00270BEB" w:rsidRPr="008E1C93">
        <w:rPr>
          <w:rFonts w:ascii="Times New Roman" w:hAnsi="Times New Roman"/>
          <w:lang w:val="en-US"/>
        </w:rPr>
        <w:t xml:space="preserve">and </w:t>
      </w:r>
      <w:r w:rsidRPr="008E1C93">
        <w:rPr>
          <w:rFonts w:ascii="Times New Roman" w:hAnsi="Times New Roman"/>
          <w:lang w:val="en-US"/>
        </w:rPr>
        <w:t>Methods. Resistant s</w:t>
      </w:r>
      <w:r w:rsidR="005A1297" w:rsidRPr="008E1C93">
        <w:rPr>
          <w:rFonts w:ascii="Times New Roman" w:hAnsi="Times New Roman"/>
          <w:lang w:val="en-US"/>
        </w:rPr>
        <w:t>t</w:t>
      </w:r>
      <w:r w:rsidRPr="008E1C93">
        <w:rPr>
          <w:rFonts w:ascii="Times New Roman" w:hAnsi="Times New Roman"/>
          <w:lang w:val="en-US"/>
        </w:rPr>
        <w:t xml:space="preserve">rains grew at </w:t>
      </w:r>
      <w:proofErr w:type="spellStart"/>
      <w:r w:rsidRPr="008E1C93">
        <w:rPr>
          <w:rFonts w:ascii="Times New Roman" w:hAnsi="Times New Roman"/>
          <w:lang w:val="en-US"/>
        </w:rPr>
        <w:t>fenhexamid</w:t>
      </w:r>
      <w:proofErr w:type="spellEnd"/>
      <w:r w:rsidRPr="008E1C93">
        <w:rPr>
          <w:rFonts w:ascii="Times New Roman" w:hAnsi="Times New Roman"/>
          <w:lang w:val="en-US"/>
        </w:rPr>
        <w:t xml:space="preserve"> concentrations up to 5 µgml</w:t>
      </w:r>
      <w:r w:rsidRPr="008E1C93">
        <w:rPr>
          <w:rFonts w:ascii="Times New Roman" w:hAnsi="Times New Roman"/>
          <w:vertAlign w:val="superscript"/>
          <w:lang w:val="en-US"/>
        </w:rPr>
        <w:t>-1</w:t>
      </w:r>
      <w:r w:rsidR="009E3A6B" w:rsidRPr="008E1C93">
        <w:rPr>
          <w:rFonts w:ascii="Times New Roman" w:hAnsi="Times New Roman"/>
          <w:lang w:val="en-US"/>
        </w:rPr>
        <w:t xml:space="preserve">. </w:t>
      </w:r>
      <w:r w:rsidRPr="008E1C93">
        <w:rPr>
          <w:rFonts w:ascii="Times New Roman" w:hAnsi="Times New Roman"/>
          <w:lang w:val="en-US"/>
        </w:rPr>
        <w:t>Low resistance corresponds to growth at 0.5 µg ml</w:t>
      </w:r>
      <w:r w:rsidRPr="008E1C93">
        <w:rPr>
          <w:rFonts w:ascii="Times New Roman" w:hAnsi="Times New Roman"/>
          <w:vertAlign w:val="superscript"/>
          <w:lang w:val="en-US"/>
        </w:rPr>
        <w:t>-1</w:t>
      </w:r>
      <w:r w:rsidRPr="008E1C93">
        <w:rPr>
          <w:rFonts w:ascii="Times New Roman" w:hAnsi="Times New Roman"/>
          <w:lang w:val="en-US"/>
        </w:rPr>
        <w:t xml:space="preserve"> </w:t>
      </w:r>
      <w:proofErr w:type="spellStart"/>
      <w:r w:rsidRPr="008E1C93">
        <w:rPr>
          <w:rFonts w:ascii="Times New Roman" w:hAnsi="Times New Roman"/>
          <w:lang w:val="en-US"/>
        </w:rPr>
        <w:t>fenhexamid</w:t>
      </w:r>
      <w:proofErr w:type="spellEnd"/>
      <w:r w:rsidRPr="008E1C93">
        <w:rPr>
          <w:rFonts w:ascii="Times New Roman" w:hAnsi="Times New Roman"/>
          <w:lang w:val="en-US"/>
        </w:rPr>
        <w:t xml:space="preserve">, but no </w:t>
      </w:r>
      <w:r w:rsidR="001229C0" w:rsidRPr="008E1C93">
        <w:rPr>
          <w:rFonts w:ascii="Times New Roman" w:hAnsi="Times New Roman"/>
          <w:lang w:val="en-US"/>
        </w:rPr>
        <w:t xml:space="preserve">growth at higher concentrations; </w:t>
      </w:r>
      <w:r w:rsidR="008E1C93">
        <w:rPr>
          <w:rFonts w:ascii="Times New Roman" w:hAnsi="Times New Roman"/>
          <w:vertAlign w:val="superscript"/>
          <w:lang w:val="en-US"/>
        </w:rPr>
        <w:t>e</w:t>
      </w:r>
      <w:r w:rsidR="009E3A6B" w:rsidRPr="008E1C93">
        <w:rPr>
          <w:rFonts w:ascii="Times New Roman" w:hAnsi="Times New Roman"/>
          <w:lang w:val="en-US"/>
        </w:rPr>
        <w:t xml:space="preserve"> Mating type were determined with specific primers (Table S1)</w:t>
      </w:r>
      <w:proofErr w:type="gramStart"/>
      <w:r w:rsidR="009E3A6B" w:rsidRPr="008E1C93">
        <w:rPr>
          <w:rFonts w:ascii="Times New Roman" w:hAnsi="Times New Roman"/>
          <w:lang w:val="en-US"/>
        </w:rPr>
        <w:t>;</w:t>
      </w:r>
      <w:proofErr w:type="gramEnd"/>
      <w:r w:rsidR="009E3A6B" w:rsidRPr="008E1C93">
        <w:rPr>
          <w:rFonts w:ascii="Times New Roman" w:hAnsi="Times New Roman"/>
          <w:lang w:val="en-US"/>
        </w:rPr>
        <w:t xml:space="preserve"> </w:t>
      </w:r>
      <w:proofErr w:type="spellStart"/>
      <w:r w:rsidRPr="008E1C93">
        <w:rPr>
          <w:rFonts w:ascii="Times New Roman" w:hAnsi="Times New Roman"/>
          <w:lang w:val="en-US"/>
        </w:rPr>
        <w:t>n.a</w:t>
      </w:r>
      <w:proofErr w:type="spellEnd"/>
      <w:r w:rsidRPr="008E1C93">
        <w:rPr>
          <w:rFonts w:ascii="Times New Roman" w:hAnsi="Times New Roman"/>
          <w:lang w:val="en-US"/>
        </w:rPr>
        <w:t xml:space="preserve">. = </w:t>
      </w:r>
      <w:proofErr w:type="gramStart"/>
      <w:r w:rsidRPr="008E1C93">
        <w:rPr>
          <w:rFonts w:ascii="Times New Roman" w:hAnsi="Times New Roman"/>
          <w:lang w:val="en-US"/>
        </w:rPr>
        <w:t>not</w:t>
      </w:r>
      <w:proofErr w:type="gramEnd"/>
      <w:r w:rsidRPr="008E1C93">
        <w:rPr>
          <w:rFonts w:ascii="Times New Roman" w:hAnsi="Times New Roman"/>
          <w:lang w:val="en-US"/>
        </w:rPr>
        <w:t xml:space="preserve"> analyzed.</w:t>
      </w:r>
    </w:p>
    <w:p w14:paraId="230D1629" w14:textId="77777777" w:rsidR="006F7DE1" w:rsidRPr="008E1C93" w:rsidRDefault="006F7DE1">
      <w:pPr>
        <w:rPr>
          <w:rFonts w:ascii="Times New Roman" w:eastAsiaTheme="minorEastAsia" w:hAnsi="Times New Roman"/>
        </w:rPr>
      </w:pPr>
      <w:bookmarkStart w:id="0" w:name="_GoBack"/>
      <w:bookmarkEnd w:id="0"/>
    </w:p>
    <w:sectPr w:rsidR="006F7DE1" w:rsidRPr="008E1C93" w:rsidSect="00F378A4">
      <w:pgSz w:w="1682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8A4"/>
    <w:rsid w:val="000905B6"/>
    <w:rsid w:val="000A3820"/>
    <w:rsid w:val="00105F09"/>
    <w:rsid w:val="001229C0"/>
    <w:rsid w:val="0014457B"/>
    <w:rsid w:val="00147969"/>
    <w:rsid w:val="00154708"/>
    <w:rsid w:val="001E3B46"/>
    <w:rsid w:val="002044DA"/>
    <w:rsid w:val="00270BEB"/>
    <w:rsid w:val="002A13BB"/>
    <w:rsid w:val="002E7802"/>
    <w:rsid w:val="0039206B"/>
    <w:rsid w:val="00430DFD"/>
    <w:rsid w:val="005A1297"/>
    <w:rsid w:val="006F7DE1"/>
    <w:rsid w:val="00814B1A"/>
    <w:rsid w:val="008E1C93"/>
    <w:rsid w:val="00907129"/>
    <w:rsid w:val="00940854"/>
    <w:rsid w:val="00994B8D"/>
    <w:rsid w:val="009E3A6B"/>
    <w:rsid w:val="00AA38B8"/>
    <w:rsid w:val="00AC0986"/>
    <w:rsid w:val="00B779FB"/>
    <w:rsid w:val="00C36E06"/>
    <w:rsid w:val="00C64A89"/>
    <w:rsid w:val="00CD72BE"/>
    <w:rsid w:val="00D65ADC"/>
    <w:rsid w:val="00D75061"/>
    <w:rsid w:val="00DA1B3B"/>
    <w:rsid w:val="00DD20FF"/>
    <w:rsid w:val="00DF5C95"/>
    <w:rsid w:val="00EB4700"/>
    <w:rsid w:val="00EE2E14"/>
    <w:rsid w:val="00F378A4"/>
    <w:rsid w:val="00FD19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42E1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A4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99"/>
    <w:rsid w:val="00F378A4"/>
    <w:pPr>
      <w:spacing w:after="0"/>
    </w:pPr>
    <w:rPr>
      <w:rFonts w:ascii="Cambria" w:eastAsia="MS Mincho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814B1A"/>
    <w:pPr>
      <w:tabs>
        <w:tab w:val="decimal" w:pos="360"/>
      </w:tabs>
      <w:spacing w:line="276" w:lineRule="auto"/>
    </w:pPr>
    <w:rPr>
      <w:rFonts w:asciiTheme="minorHAnsi" w:eastAsiaTheme="minorHAnsi" w:hAnsiTheme="minorHAnsi" w:cstheme="minorBidi"/>
      <w:sz w:val="22"/>
      <w:szCs w:val="22"/>
      <w:lang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0A382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3820"/>
  </w:style>
  <w:style w:type="character" w:customStyle="1" w:styleId="CommentaireCar">
    <w:name w:val="Commentaire Car"/>
    <w:basedOn w:val="Policepardfaut"/>
    <w:link w:val="Commentaire"/>
    <w:uiPriority w:val="99"/>
    <w:semiHidden/>
    <w:rsid w:val="000A3820"/>
    <w:rPr>
      <w:rFonts w:ascii="Cambria" w:eastAsia="MS Mincho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82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820"/>
    <w:rPr>
      <w:rFonts w:ascii="Cambria" w:eastAsia="MS Mincho" w:hAnsi="Cambria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38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382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CB04D2-59F4-A14F-8043-4B7658BB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68</Words>
  <Characters>2579</Characters>
  <Application>Microsoft Macintosh Word</Application>
  <DocSecurity>0</DocSecurity>
  <Lines>21</Lines>
  <Paragraphs>6</Paragraphs>
  <ScaleCrop>false</ScaleCrop>
  <Company>inra versailles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botrytis</dc:creator>
  <cp:keywords/>
  <dc:description/>
  <cp:lastModifiedBy>muriel v</cp:lastModifiedBy>
  <cp:revision>3</cp:revision>
  <cp:lastPrinted>2012-08-21T15:29:00Z</cp:lastPrinted>
  <dcterms:created xsi:type="dcterms:W3CDTF">2012-12-07T08:46:00Z</dcterms:created>
  <dcterms:modified xsi:type="dcterms:W3CDTF">2012-12-07T08:48:00Z</dcterms:modified>
</cp:coreProperties>
</file>